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A76D3" w14:textId="1BD715B5" w:rsidR="00CB7CA7" w:rsidRPr="007E4172" w:rsidRDefault="00922A83" w:rsidP="007E4172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7E4172">
        <w:rPr>
          <w:rFonts w:cs="Times New Roman"/>
          <w:b/>
          <w:bCs/>
          <w:sz w:val="24"/>
          <w:szCs w:val="24"/>
          <w:lang w:val="en-GB"/>
        </w:rPr>
        <w:t xml:space="preserve">Supplementary </w:t>
      </w:r>
      <w:r w:rsidR="00CB7CA7" w:rsidRPr="007E4172">
        <w:rPr>
          <w:rFonts w:cs="Times New Roman"/>
          <w:b/>
          <w:bCs/>
          <w:sz w:val="24"/>
          <w:szCs w:val="24"/>
          <w:lang w:val="en-GB"/>
        </w:rPr>
        <w:t>Table 1.</w:t>
      </w:r>
      <w:r w:rsidR="00CB7CA7" w:rsidRPr="007E4172">
        <w:rPr>
          <w:rFonts w:cs="Times New Roman"/>
          <w:sz w:val="24"/>
          <w:szCs w:val="24"/>
          <w:lang w:val="en-GB"/>
        </w:rPr>
        <w:t xml:space="preserve"> </w:t>
      </w:r>
      <w:r w:rsidR="000737A0" w:rsidRPr="007E4172">
        <w:rPr>
          <w:rFonts w:cs="Times New Roman"/>
          <w:sz w:val="24"/>
          <w:szCs w:val="24"/>
          <w:lang w:val="en-GB"/>
        </w:rPr>
        <w:t xml:space="preserve">The full-length sequence of </w:t>
      </w:r>
      <w:r w:rsidR="00507FD2" w:rsidRPr="00370D97">
        <w:rPr>
          <w:rFonts w:cs="Times New Roman"/>
          <w:i/>
          <w:sz w:val="24"/>
          <w:szCs w:val="24"/>
          <w:lang w:val="en-GB"/>
        </w:rPr>
        <w:t>L</w:t>
      </w:r>
      <w:r w:rsidR="00507FD2" w:rsidRPr="00370D97">
        <w:rPr>
          <w:rFonts w:cs="Times New Roman" w:hint="eastAsia"/>
          <w:i/>
          <w:sz w:val="24"/>
          <w:szCs w:val="24"/>
          <w:lang w:val="en-GB"/>
        </w:rPr>
        <w:t>n</w:t>
      </w:r>
      <w:r w:rsidR="00370D97" w:rsidRPr="00370D97">
        <w:rPr>
          <w:rFonts w:cs="Times New Roman"/>
          <w:i/>
          <w:sz w:val="24"/>
          <w:szCs w:val="24"/>
          <w:lang w:val="en-GB"/>
        </w:rPr>
        <w:t>cRNA-TBP</w:t>
      </w:r>
      <w:r w:rsidR="00C52C68" w:rsidRPr="007E4172">
        <w:rPr>
          <w:rFonts w:cs="Times New Roman"/>
          <w:sz w:val="24"/>
          <w:szCs w:val="24"/>
          <w:lang w:val="en-GB"/>
        </w:rPr>
        <w:t>. Coordinates are listed according to GRCg6a reference, Annotation Release 104</w:t>
      </w:r>
      <w:r w:rsidR="00140B06" w:rsidRPr="007E4172">
        <w:rPr>
          <w:rFonts w:cs="Times New Roman"/>
          <w:sz w:val="24"/>
          <w:szCs w:val="24"/>
          <w:lang w:val="en-GB"/>
        </w:rPr>
        <w:t xml:space="preserve"> (chromosome </w:t>
      </w:r>
      <w:r w:rsidR="00370D97">
        <w:rPr>
          <w:rFonts w:cs="Times New Roman"/>
          <w:sz w:val="24"/>
          <w:szCs w:val="24"/>
          <w:lang w:val="en-GB"/>
        </w:rPr>
        <w:t>3</w:t>
      </w:r>
      <w:r w:rsidR="00507FD2" w:rsidRPr="00243DFB">
        <w:rPr>
          <w:rFonts w:cs="Times New Roman"/>
          <w:sz w:val="24"/>
          <w:szCs w:val="24"/>
          <w:lang w:val="en-GB"/>
        </w:rPr>
        <w:t xml:space="preserve">: </w:t>
      </w:r>
      <w:r w:rsidR="00370D97" w:rsidRPr="00370D97">
        <w:rPr>
          <w:rFonts w:cs="Times New Roman"/>
          <w:sz w:val="24"/>
          <w:szCs w:val="24"/>
          <w:lang w:val="en-GB"/>
        </w:rPr>
        <w:t>82341588 to 82342330, 82369736 to 82370049</w:t>
      </w:r>
      <w:r w:rsidR="00140B06" w:rsidRPr="007E4172">
        <w:rPr>
          <w:rFonts w:cs="Times New Roman"/>
          <w:sz w:val="24"/>
          <w:szCs w:val="24"/>
          <w:lang w:val="en-GB"/>
        </w:rPr>
        <w:t>)</w:t>
      </w:r>
      <w:r w:rsidR="00C52C68" w:rsidRPr="007E4172">
        <w:rPr>
          <w:rFonts w:cs="Times New Roman"/>
          <w:sz w:val="24"/>
          <w:szCs w:val="24"/>
          <w:lang w:val="en-GB"/>
        </w:rPr>
        <w:t>.</w:t>
      </w:r>
    </w:p>
    <w:p w14:paraId="589281E2" w14:textId="7D61DBF6" w:rsidR="004E4665" w:rsidRDefault="00370D97" w:rsidP="004E4665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370D97">
        <w:rPr>
          <w:rFonts w:cs="Times New Roman"/>
          <w:sz w:val="24"/>
          <w:szCs w:val="24"/>
          <w:lang w:val="en-GB"/>
        </w:rPr>
        <w:t>GAGTGCATGTCCTTTTCCTTCTGCAGTCTGAGTTATTTTAGTTCCCATTATTGTGTTCTTTTCACGCTCTTCTCATCTGAATCTCTTTCTCTCTTTTGTTGTTATTCTCCTAATAATCTGATTCTGTCCTGTGCGTTCATCCACCCATCTGCAGAGGGGTTCTGTATGTCCCTTTTCCTCCAGAAACGAATGTGTGAATTAATTCCTTCTCTGCACTGAAGACTTAACTAAAAGGAATCTGGGGATTTTTGCTTTCCTGAAGTGATGCTCAGTCGCAGATTTATTGTGGTTTGGGTTACACAATCTGTTAATTTCTTTCAATAATAAAAAGGGGAGTTTATTATGCCCCTCTCTGGTGAGAAAGTTAACTTCTTCAGTGTAGTTTCTGCATACTTACACTATCTAGGCAGTTAATCTTTATCTCCTCTAATTGAGAGAGAGCTGTGATCAAAGGAAATATAGAGCACATTTTGGGCACATTTTGGGTTTTATATGACCGTACCAAAAAAGGATGCTGTTTTAATAATTGTTGGTAAAAGCTATCTATCTTCTTGCAGACAGTCTTAATAATGAGAATTCTGTGATCTGAACTTCTGGAATTACAATAACTTCTGTTTATATGTGTCATGCAGGTTCCTGGAAACTTGAGGAGCAATCTTCTGTGCCTGAAGAATGCAGTTCTCACCGGATGTGTGTATCCTACATGAAGGGGAACAGAAGCAGGATCAGCTGGGGTCCAGGAAAGACAACTTCAGGAGATTTGAGAGCACTCTGGAGTGAACCAGGAGGAAGCCTTGAACTACAATTGTGTCAGTAAGAGTGGCTGTCCTTGGGAGATGCTGAAGCTCAGCTTTATCATGAACTTTTCTTACACCCCTCAACATATGCACAAAGGACTTAATTTTGTTTGGGATTCATGTGGTATGAAAGAGTCATGGCTGTATGGGTTTCTTCCTCCCTTCACTTGATGTCTGTATGTTTCCTGCAGTCAGTAATGAAGTCTGTACAAGGTCTGCTGACATTTGGTTTGCTTTCAAGAGCTCTGAGTGACAGGTAC</w:t>
      </w:r>
    </w:p>
    <w:p w14:paraId="54C23B6F" w14:textId="6BBB8642" w:rsidR="00CB7CA7" w:rsidRPr="007E4172" w:rsidRDefault="00673C3C" w:rsidP="00673C3C">
      <w:pPr>
        <w:widowControl/>
        <w:jc w:val="left"/>
        <w:rPr>
          <w:rFonts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cs="Times New Roman"/>
          <w:sz w:val="24"/>
          <w:szCs w:val="24"/>
          <w:lang w:val="en-GB"/>
        </w:rPr>
        <w:br w:type="page"/>
      </w:r>
    </w:p>
    <w:p w14:paraId="35D7094B" w14:textId="63B7F2E9" w:rsidR="00CB7CA7" w:rsidRPr="007E4172" w:rsidRDefault="00922A83" w:rsidP="007E4172">
      <w:pPr>
        <w:spacing w:line="360" w:lineRule="auto"/>
        <w:rPr>
          <w:rFonts w:cs="Times New Roman"/>
          <w:sz w:val="24"/>
          <w:szCs w:val="24"/>
        </w:rPr>
      </w:pPr>
      <w:bookmarkStart w:id="1" w:name="_Hlk31644728"/>
      <w:r w:rsidRPr="007E4172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CB7CA7" w:rsidRPr="007E4172">
        <w:rPr>
          <w:rFonts w:cs="Times New Roman"/>
          <w:b/>
          <w:bCs/>
          <w:sz w:val="24"/>
          <w:szCs w:val="24"/>
          <w:lang w:val="en-GB"/>
        </w:rPr>
        <w:t>Table 4.</w:t>
      </w:r>
      <w:bookmarkEnd w:id="1"/>
      <w:r w:rsidR="00CB7CA7" w:rsidRPr="007E4172">
        <w:rPr>
          <w:rFonts w:cs="Times New Roman"/>
          <w:sz w:val="24"/>
          <w:szCs w:val="24"/>
          <w:lang w:val="en-GB"/>
        </w:rPr>
        <w:t xml:space="preserve"> Information of Primers.</w:t>
      </w:r>
    </w:p>
    <w:tbl>
      <w:tblPr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20" w:firstRow="1" w:lastRow="0" w:firstColumn="0" w:lastColumn="0" w:noHBand="1" w:noVBand="1"/>
      </w:tblPr>
      <w:tblGrid>
        <w:gridCol w:w="2835"/>
        <w:gridCol w:w="4679"/>
        <w:gridCol w:w="1701"/>
      </w:tblGrid>
      <w:tr w:rsidR="000737A0" w:rsidRPr="00393926" w14:paraId="7743EAFE" w14:textId="77777777" w:rsidTr="00EC0243">
        <w:trPr>
          <w:trHeight w:val="340"/>
          <w:jc w:val="center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C4589" w14:textId="7F70891D" w:rsidR="000737A0" w:rsidRPr="00393926" w:rsidRDefault="000737A0" w:rsidP="00D343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Primer name</w:t>
            </w:r>
          </w:p>
        </w:tc>
        <w:tc>
          <w:tcPr>
            <w:tcW w:w="46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45097" w14:textId="10B79C73" w:rsidR="000737A0" w:rsidRPr="00393926" w:rsidRDefault="000737A0" w:rsidP="00D34313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Primer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 w:eastAsia="en-US"/>
              </w:rPr>
              <w:t xml:space="preserve"> sequences (5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’ 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 w:eastAsia="en-US"/>
              </w:rPr>
              <w:t>to 3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  <w:t>’</w:t>
            </w:r>
            <w:r w:rsidRPr="00393926"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970E" w14:textId="6583A2B2" w:rsidR="000737A0" w:rsidRPr="00393926" w:rsidRDefault="000737A0" w:rsidP="00D34313">
            <w:pPr>
              <w:spacing w:line="36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AdvOT46dcae81" w:cs="Times New Roman"/>
                <w:b/>
                <w:bCs/>
                <w:color w:val="000000"/>
                <w:sz w:val="18"/>
                <w:szCs w:val="18"/>
                <w:lang w:eastAsia="en-US"/>
              </w:rPr>
              <w:t>Usage</w:t>
            </w:r>
          </w:p>
        </w:tc>
      </w:tr>
      <w:tr w:rsidR="000737A0" w:rsidRPr="00393926" w14:paraId="1AFD074A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1C98" w14:textId="072217BE" w:rsidR="000737A0" w:rsidRPr="00393926" w:rsidRDefault="0081520E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="00E870CE">
              <w:rPr>
                <w:rFonts w:cs="Times New Roman"/>
                <w:color w:val="000000"/>
                <w:sz w:val="18"/>
                <w:szCs w:val="18"/>
                <w:lang w:eastAsia="en-US"/>
              </w:rPr>
              <w:t>L</w:t>
            </w:r>
            <w:r w:rsidR="00E870CE"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 w:rsidR="00934564">
              <w:rPr>
                <w:rFonts w:cs="Times New Roman"/>
                <w:color w:val="000000"/>
                <w:sz w:val="18"/>
                <w:szCs w:val="18"/>
                <w:lang w:eastAsia="en-US"/>
              </w:rPr>
              <w:t>RNA-TBP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4B2AE" w14:textId="249D4463" w:rsidR="000737A0" w:rsidRPr="00393926" w:rsidRDefault="000737A0" w:rsidP="00D3431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>ACTTGAGGAGCAATCTTCTG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7B7A4" w14:textId="19876D31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0737A0" w:rsidRPr="00393926" w14:paraId="635DC706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780D6D55" w14:textId="7777777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362852B6" w14:textId="1F6EC664" w:rsidR="000737A0" w:rsidRPr="00393926" w:rsidRDefault="000737A0" w:rsidP="00D3431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>ATCTCCCAAGGACAGCCAC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F9DB45" w14:textId="446D4DDD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737A0" w:rsidRPr="00393926" w14:paraId="1EC43F29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1FA90CAB" w14:textId="13573B61" w:rsidR="000737A0" w:rsidRPr="00393926" w:rsidRDefault="0081520E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="00DE7860">
              <w:rPr>
                <w:rFonts w:cs="Times New Roman"/>
                <w:color w:val="000000"/>
                <w:sz w:val="18"/>
                <w:szCs w:val="18"/>
                <w:lang w:eastAsia="en-US"/>
              </w:rPr>
              <w:t>TBP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3357CDA5" w14:textId="556B0CB3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1A7FEF" w:rsidRPr="001A7FEF">
              <w:rPr>
                <w:rFonts w:cs="Times New Roman"/>
                <w:color w:val="000000"/>
                <w:sz w:val="18"/>
                <w:szCs w:val="18"/>
              </w:rPr>
              <w:t>ACGGTGAATCTTGGTTGC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78FE65" w14:textId="2A2E4218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0737A0" w:rsidRPr="00393926" w14:paraId="600D7C1F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69B7D2E5" w14:textId="7777777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val="pt-BR"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4C229493" w14:textId="5B372EF7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1A7FEF" w:rsidRPr="001A7FEF">
              <w:rPr>
                <w:rFonts w:cs="Times New Roman"/>
                <w:color w:val="000000"/>
                <w:sz w:val="18"/>
                <w:szCs w:val="18"/>
              </w:rPr>
              <w:t>TCTTGCGTACTTCCTTGC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5AAAF21" w14:textId="62A94BEA" w:rsidR="000737A0" w:rsidRPr="00393926" w:rsidRDefault="000737A0" w:rsidP="00D3431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24E55671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5424EB87" w14:textId="2B0EAF10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="00A250C2">
              <w:rPr>
                <w:rFonts w:cs="Times New Roman"/>
                <w:color w:val="000000"/>
                <w:sz w:val="18"/>
                <w:szCs w:val="18"/>
                <w:lang w:eastAsia="en-US"/>
              </w:rPr>
              <w:t>PCNA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276C8BC9" w14:textId="395C2954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A250C2" w:rsidRPr="00A250C2">
              <w:rPr>
                <w:rFonts w:cs="Times New Roman"/>
                <w:color w:val="000000"/>
                <w:sz w:val="18"/>
                <w:szCs w:val="18"/>
              </w:rPr>
              <w:t>GTGCTGGGACCTGGG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A3B6D86" w14:textId="4672314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ED76A96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D31FFB3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522B36EA" w14:textId="31308554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A250C2" w:rsidRPr="00A250C2">
              <w:rPr>
                <w:rFonts w:cs="Times New Roman"/>
                <w:color w:val="000000"/>
                <w:sz w:val="18"/>
                <w:szCs w:val="18"/>
              </w:rPr>
              <w:t>CGTATCCGCATTGTCTTC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E69462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03062964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3323AAE9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7A608B47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CCGTAGACCACGAGCAGA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4CC0C71" w14:textId="633419D3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10D51B47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1E6E88BE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1180A956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GTCTCGGTCTCGAAGTTG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FECF73A" w14:textId="17009A9A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BB46FF5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5A8436E7" w14:textId="60E2DEA2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DKN1B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1D3B1A08" w14:textId="2E30718A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GCTGTGCTGGGCTG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F625DC6" w14:textId="2EC2AB0B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A8D9B4A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54381419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0667D3EF" w14:textId="46F6E518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AAGGACGAAAGGATGTGG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83A2AED" w14:textId="1A2E8BBF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4F9A4B7E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4277969C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YOD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00D9AE66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CTACTACACGGAATCACCAAA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A043CB9" w14:textId="112F1659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77BCF714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6D4EEE3F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0816E00D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TGGGCTCCACTGTCACTC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09DFB42" w14:textId="7D80929B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9D367C4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275FADE2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YOG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1C9E7512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GGAGGCTGAAGAAGGTG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5FDEF56" w14:textId="3D6E12A5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4C20C652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3E40CCE1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5700A52F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GGTCCTCTGCCTGGTCAT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ECDE6EC" w14:textId="783F747D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E267B" w:rsidRPr="00393926" w14:paraId="7CBC2A65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206528C8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MyHC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63DA5732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TCCTCACGCTTTGGT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A501180" w14:textId="79A13EAE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E267B" w:rsidRPr="00393926" w14:paraId="661707DA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9B36F28" w14:textId="77777777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bottom w:val="nil"/>
            </w:tcBorders>
            <w:shd w:val="clear" w:color="auto" w:fill="auto"/>
            <w:vAlign w:val="center"/>
          </w:tcPr>
          <w:p w14:paraId="53BC4525" w14:textId="77777777" w:rsidR="002E267B" w:rsidRPr="00393926" w:rsidRDefault="002E267B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GATAGTCGTATGGGTTGGT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8B580B1" w14:textId="0E640D28" w:rsidR="002E267B" w:rsidRPr="00393926" w:rsidRDefault="002E267B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C4D4C" w:rsidRPr="00393926" w14:paraId="43ADE3B1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1FBEF950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OX2</w:t>
            </w:r>
          </w:p>
        </w:tc>
        <w:tc>
          <w:tcPr>
            <w:tcW w:w="4679" w:type="dxa"/>
            <w:shd w:val="clear" w:color="auto" w:fill="auto"/>
            <w:vAlign w:val="center"/>
          </w:tcPr>
          <w:p w14:paraId="7C6F2E3A" w14:textId="77777777" w:rsidR="002C4D4C" w:rsidRPr="00393926" w:rsidRDefault="002C4D4C" w:rsidP="00066AD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TAGATGCCCAAGAAG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04D61CD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C4D4C" w:rsidRPr="00393926" w14:paraId="6C889EE0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104DE90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shd w:val="clear" w:color="auto" w:fill="auto"/>
            <w:vAlign w:val="center"/>
          </w:tcPr>
          <w:p w14:paraId="32DAE4F3" w14:textId="77777777" w:rsidR="002C4D4C" w:rsidRPr="00393926" w:rsidRDefault="002C4D4C" w:rsidP="00066AD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TTTGATTTAGTCGTCCA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28DFF52" w14:textId="77777777" w:rsidR="002C4D4C" w:rsidRPr="00393926" w:rsidRDefault="002C4D4C" w:rsidP="00066AD5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2C4D4C" w:rsidRPr="00393926" w14:paraId="050C1345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0FA1C1B9" w14:textId="4833C1CF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β-globin</w:t>
            </w:r>
          </w:p>
        </w:tc>
        <w:tc>
          <w:tcPr>
            <w:tcW w:w="4679" w:type="dxa"/>
            <w:tcBorders>
              <w:bottom w:val="nil"/>
            </w:tcBorders>
            <w:shd w:val="clear" w:color="auto" w:fill="auto"/>
            <w:vAlign w:val="center"/>
          </w:tcPr>
          <w:p w14:paraId="4B919299" w14:textId="68F82B57" w:rsidR="002C4D4C" w:rsidRPr="00393926" w:rsidRDefault="002C4D4C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AGCCAGGTGGAGGAT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AB1E0DC" w14:textId="01A3850B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2C4D4C" w:rsidRPr="00393926" w14:paraId="7F77FCB6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B4BEC26" w14:textId="77777777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bottom w:val="nil"/>
            </w:tcBorders>
            <w:shd w:val="clear" w:color="auto" w:fill="auto"/>
            <w:vAlign w:val="center"/>
          </w:tcPr>
          <w:p w14:paraId="6AAF3C7A" w14:textId="3D469972" w:rsidR="002C4D4C" w:rsidRPr="00393926" w:rsidRDefault="002C4D4C" w:rsidP="002E267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AATAGGAGGACCCTCTGTTAG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FB009E2" w14:textId="77777777" w:rsidR="002C4D4C" w:rsidRPr="00393926" w:rsidRDefault="002C4D4C" w:rsidP="002E267B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5801B916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DCC2B" w14:textId="2045C22B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CPT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E4E10" w14:textId="2690ABE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CTTATTGTAGTTGTGGG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57761" w14:textId="4055A4B4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60998972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67847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11C3A" w14:textId="4D1A2663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AAAGTTTGCCGTGTTC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4AE25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6B5352" w:rsidRPr="00393926" w14:paraId="05E0F7CD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2DE0A" w14:textId="2F36A5FE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FASN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D1832" w14:textId="0342BE71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GCAGGCATAGCAGGAA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62BF3" w14:textId="309C552C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6B5352" w:rsidRPr="00393926" w14:paraId="53C34E3C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F23F4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30F1F" w14:textId="45D61F7F" w:rsidR="006B5352" w:rsidRPr="00393926" w:rsidRDefault="006B5352" w:rsidP="006B53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CAAAGAAGGAGGCATCA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7FD0A" w14:textId="77777777" w:rsidR="006B5352" w:rsidRPr="00393926" w:rsidRDefault="006B5352" w:rsidP="006B535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55E93FCF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42F0B78" w14:textId="785536B9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HK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7DEC6" w14:textId="14A0E665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TGGATCTCGGTGGTTCTTA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38A263A" w14:textId="55BF399A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68A8474C" w14:textId="77777777" w:rsidTr="00EC0243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2B33814D" w14:textId="2A4A4F1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42FA6" w14:textId="2C58B452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GTCGGCACGGGAAAG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FD4FADA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364C6949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643933A" w14:textId="658FDB84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GAM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40F0E" w14:textId="7631B84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CGAGGCTCAGGTGAAGAT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727703" w14:textId="6BF3435D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1AD46436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84501E1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5F8C4" w14:textId="1BEB49D9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TCCTCCGTCAGGTCAGC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50563D9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3F34C4D8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A1C7B" w14:textId="1FCFE872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GK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381B6" w14:textId="7246E036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CCCTGGATAAGGTGGA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3F397" w14:textId="38AAD6E3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49F864AA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055E7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C6B09" w14:textId="3F06735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GTCAGGCATGGGAA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33C98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770D6DF8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C4181" w14:textId="342EDC32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PYGL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9D4C5" w14:textId="2AB4F7AD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ACATTTGCCTACACGAA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45A6A" w14:textId="37C57614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6736967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0BEA6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ED460" w14:textId="2318255F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GCCTCCCTCCTCTATC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63A32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47CD8590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F7B12" w14:textId="7B93FF85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SOX6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13589" w14:textId="61EA8F34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AGGTTCAGGGTCACATGC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F9400" w14:textId="2D4FA24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22F4151B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9BCAF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8481C" w14:textId="42CB8F6E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GCTGGAGCTGTAAAGGG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33F66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1BEE4CA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2D05D" w14:textId="398A412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C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063D0" w14:textId="6CE37815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TTGAGCAGTTGACAGAAG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20F36" w14:textId="63113C6E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DB3DDE0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E974E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F4483" w14:textId="479795B8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AACCATCATAACAAGGAA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3F968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7802364B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3C512" w14:textId="5299E2C0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TNNI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C368E" w14:textId="3C7FDC68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AGGAGTGGGAGCAGGAG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5B874" w14:textId="27484278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4244A4B6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9DAB4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7DDD2" w14:textId="3552C4FD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CGTCCACAATCTCAACC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57E21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5BCFA9C3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FA319" w14:textId="7EE7172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lastRenderedPageBreak/>
              <w:t>qPCR-TNN</w:t>
            </w:r>
            <w:r>
              <w:rPr>
                <w:rFonts w:cs="Times New Roman"/>
                <w:color w:val="00000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0CCC5" w14:textId="70731DB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1A7FEF">
              <w:rPr>
                <w:rFonts w:cs="Times New Roman"/>
                <w:color w:val="000000"/>
                <w:sz w:val="18"/>
                <w:szCs w:val="18"/>
              </w:rPr>
              <w:t>GAGCCGCACGGAGAAGGAG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A7D7" w14:textId="677BB8B1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05B8FCE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082B1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2ACDF" w14:textId="72B97DF9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1A7FEF">
              <w:rPr>
                <w:rFonts w:cs="Times New Roman"/>
                <w:color w:val="000000"/>
                <w:sz w:val="18"/>
                <w:szCs w:val="18"/>
              </w:rPr>
              <w:t>CCCGAAGTGGGGCATGTT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EC86B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1458FC61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8B0FE" w14:textId="4BBC7FD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ATROGIN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AF456" w14:textId="1981087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AACGGGTCGGCAAGT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C6EF2" w14:textId="40F2B8E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70999B23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6CD23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87E86" w14:textId="062D9D6A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TCCCTCCCATCGCTCAG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AA71C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183DA303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089D6" w14:textId="5075A10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LC3B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4CBDA" w14:textId="4BAF3E5E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AGCAAAGAGTTGAAGA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D66CE" w14:textId="34A01CDE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6C2A94B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36A15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95FC1" w14:textId="1CF8782A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GTCCTAGACGGAAGATT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2476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2A8D00B5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580ED" w14:textId="032698D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SQSTM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FC91B" w14:textId="7AC1F858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AGCGACGAGGAGCTGGA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2F5D0" w14:textId="7D80499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4BACE99D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0F8EA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A2F0D" w14:textId="7E61476C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CCTTGTGGATGCCTTTACC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C0446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13F3421E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51249" w14:textId="4C0508E3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ULK1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C31A9" w14:textId="4DCEFCF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TCGTTGCCTTGTATGACT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9F9DB" w14:textId="1509164A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FDD18EF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F278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1C43B" w14:textId="2A987697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TATGCGAATGTTGTT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BDBE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32583FE4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C4087" w14:textId="1FE40442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>
              <w:rPr>
                <w:rFonts w:cs="Times New Roman"/>
                <w:color w:val="000000"/>
                <w:sz w:val="18"/>
                <w:szCs w:val="18"/>
                <w:lang w:eastAsia="en-US"/>
              </w:rPr>
              <w:t>KLF4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6DC3" w14:textId="264AF4C0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>CGGCAAGACCTACACCA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388E9" w14:textId="1E911DCB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525E6778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7ECC2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2D400" w14:textId="5F741C70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>GATCGGGCAAACTTCC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BD1D9" w14:textId="290DDDB6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565A6804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4472E" w14:textId="12712C69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>
              <w:rPr>
                <w:rFonts w:cs="Times New Roman"/>
                <w:color w:val="000000"/>
                <w:sz w:val="18"/>
                <w:szCs w:val="18"/>
                <w:lang w:eastAsia="en-US"/>
              </w:rPr>
              <w:t>GPI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B685B" w14:textId="1915DC0B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EF3FEE" w:rsidRPr="00EF3FEE">
              <w:rPr>
                <w:rFonts w:cs="Times New Roman"/>
                <w:color w:val="000000"/>
                <w:sz w:val="18"/>
                <w:szCs w:val="18"/>
              </w:rPr>
              <w:t>ATTCACTTTGGGAGCAA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F512F" w14:textId="70D17073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3C9E8297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4987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2A559" w14:textId="096DA4D1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EF3FEE" w:rsidRPr="00EF3FEE">
              <w:rPr>
                <w:rFonts w:cs="Times New Roman"/>
                <w:color w:val="000000"/>
                <w:sz w:val="18"/>
                <w:szCs w:val="18"/>
              </w:rPr>
              <w:t>ACTCCAACTCTGGCTCA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E10FC" w14:textId="651FB2CC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DE7860" w:rsidRPr="00393926" w14:paraId="555C86F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BC0A" w14:textId="07C0B628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</w:t>
            </w:r>
            <w:r>
              <w:rPr>
                <w:rFonts w:cs="Times New Roman"/>
                <w:color w:val="000000"/>
                <w:sz w:val="18"/>
                <w:szCs w:val="18"/>
                <w:lang w:eastAsia="en-US"/>
              </w:rPr>
              <w:t>TNNI2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E95A9" w14:textId="0E880BA8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 xml:space="preserve"> GGGCTCCAAGCACAAGG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05FEB" w14:textId="2DD3D68D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DE7860" w:rsidRPr="00393926" w14:paraId="2D162079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1E42E" w14:textId="7777777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B92A1" w14:textId="72EE8AE5" w:rsidR="00DE7860" w:rsidRPr="00393926" w:rsidRDefault="00DE7860" w:rsidP="00DE786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EF3FEE">
              <w:rPr>
                <w:rFonts w:cs="Times New Roman"/>
                <w:color w:val="000000"/>
                <w:sz w:val="18"/>
                <w:szCs w:val="18"/>
              </w:rPr>
              <w:t xml:space="preserve"> GGAAGAGGGTGGTAGTGG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4DCC4" w14:textId="61AD22A7" w:rsidR="00DE7860" w:rsidRPr="00393926" w:rsidRDefault="00DE7860" w:rsidP="00DE7860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57DB581B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A1BAD52" w14:textId="392824D3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qPCR-KLF4-promoter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4F06B" w14:textId="4FD7E778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TCAGTTTGTTTTCTCCGTCGC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E17F33D" w14:textId="60A5F3D5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3E71C3" w:rsidRPr="00393926" w14:paraId="4D512ACB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4CFE1B2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233FF" w14:textId="1E90ADAB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TTAGCCGCCACCGCCGGTCCTC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361784F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6600964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3D0039" w14:textId="4D29C9A5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qPCR-GPI-promoter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E3FE9" w14:textId="4C8AA494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GAGGGAATCTCAGAGGGGAAGG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E267FC6" w14:textId="59881BE0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3E71C3" w:rsidRPr="00393926" w14:paraId="38B58E64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F915F2F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D558E" w14:textId="464012F3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GATCGAGCAGACGTGCAACG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FC80D5C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3387575F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888A220" w14:textId="7C2D2D02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qPCR-TNNI2-promoter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0519B" w14:textId="4130501E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9A3E6C" w:rsidRPr="009A3E6C">
              <w:rPr>
                <w:rFonts w:cs="Times New Roman"/>
                <w:color w:val="000000"/>
                <w:sz w:val="18"/>
                <w:szCs w:val="18"/>
              </w:rPr>
              <w:t>CCCAGCCAAGGGAGGTGC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907990C" w14:textId="55A256FC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3E71C3" w:rsidRPr="00393926" w14:paraId="21F5CB48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A2FB4A5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215AD" w14:textId="759FEAE3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CTGGCAAGCCGCAAGCAG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37671B9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829F927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7322F2" w14:textId="40CC5A0F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qPCR-CDKN1A-promoter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071C3" w14:textId="2D290348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t xml:space="preserve"> </w:t>
            </w:r>
            <w:r w:rsidR="009A3E6C" w:rsidRPr="009A3E6C">
              <w:rPr>
                <w:rFonts w:cs="Times New Roman"/>
                <w:color w:val="000000"/>
                <w:sz w:val="18"/>
                <w:szCs w:val="18"/>
              </w:rPr>
              <w:t>GCGATAAGAGCTGCCGTG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AE90322" w14:textId="4FEFEFFE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3E71C3" w:rsidRPr="00393926" w14:paraId="70875D9B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D484A25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16CBE" w14:textId="488D2232" w:rsidR="003E71C3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9A3E6C">
              <w:rPr>
                <w:rFonts w:cs="Times New Roman"/>
                <w:color w:val="000000"/>
                <w:sz w:val="18"/>
                <w:szCs w:val="18"/>
              </w:rPr>
              <w:t xml:space="preserve"> GCGTCACTCTGCGGTTCCC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3C5A63E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2DCA82B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8908F" w14:textId="5C3EA1ED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-β-actin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862F" w14:textId="69D6E2F4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F: GATATTGCTGCGCTCGTT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E7072" w14:textId="32DAB2EB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qPCR</w:t>
            </w:r>
          </w:p>
        </w:tc>
      </w:tr>
      <w:tr w:rsidR="003E71C3" w:rsidRPr="00393926" w14:paraId="4E300091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62E6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CCF9" w14:textId="73CD8D05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 TTCAGGGTCAGGATACCTCTT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647DF" w14:textId="2BFCD5A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F374D" w:rsidRPr="00393926" w14:paraId="280354DF" w14:textId="77777777" w:rsidTr="00006582">
        <w:trPr>
          <w:trHeight w:val="68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CFB07" w14:textId="53D5D806" w:rsidR="004F374D" w:rsidRPr="00393926" w:rsidRDefault="004F374D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5’ RACE-</w:t>
            </w: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</w:p>
        </w:tc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13371C34" w14:textId="7F54C8E3" w:rsidR="004F374D" w:rsidRPr="00393926" w:rsidRDefault="004F374D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Out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Pr="004F374D">
              <w:rPr>
                <w:rFonts w:cs="Times New Roman"/>
                <w:sz w:val="18"/>
                <w:szCs w:val="18"/>
              </w:rPr>
              <w:t>GACCCCAGCTGATCCTGCTTCTGTT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1B681" w14:textId="60D4112A" w:rsidR="004F374D" w:rsidRPr="00393926" w:rsidRDefault="004F374D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ACE</w:t>
            </w:r>
          </w:p>
        </w:tc>
      </w:tr>
      <w:tr w:rsidR="003E71C3" w:rsidRPr="00393926" w14:paraId="36FD7968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0A472" w14:textId="3ED02E1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3’ RACE- </w:t>
            </w: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196A8" w14:textId="1FF093A7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Out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4F374D" w:rsidRPr="004F374D">
              <w:rPr>
                <w:rFonts w:cs="Times New Roman"/>
                <w:sz w:val="18"/>
                <w:szCs w:val="18"/>
              </w:rPr>
              <w:t>AGGGGAACAGAAGCAGGATCAGCTGGG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DA4F0" w14:textId="42A35D39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ACE</w:t>
            </w:r>
          </w:p>
        </w:tc>
      </w:tr>
      <w:tr w:rsidR="003E71C3" w:rsidRPr="00393926" w14:paraId="501E6EC7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76C0A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88CA1" w14:textId="19BB090C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Inner:</w:t>
            </w:r>
            <w:r w:rsidRPr="00393926">
              <w:rPr>
                <w:rFonts w:cs="Times New Roman"/>
                <w:sz w:val="18"/>
                <w:szCs w:val="18"/>
              </w:rPr>
              <w:t xml:space="preserve"> </w:t>
            </w:r>
            <w:r w:rsidR="004F374D" w:rsidRPr="004F374D">
              <w:rPr>
                <w:rFonts w:cs="Times New Roman"/>
                <w:sz w:val="18"/>
                <w:szCs w:val="18"/>
              </w:rPr>
              <w:t>TGGGTTTCTTCCTCCCTTCACT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7E3E3" w14:textId="664A6CEE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2F14AF0A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CB71D" w14:textId="68DE458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1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9FD0" w14:textId="60269E41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1A7FEF" w:rsidRPr="001A7FEF">
              <w:rPr>
                <w:rFonts w:cs="Times New Roman"/>
                <w:color w:val="000000"/>
                <w:sz w:val="18"/>
                <w:szCs w:val="18"/>
              </w:rPr>
              <w:t>ATGTCCTTTTCCTTCTGCA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4C4F4" w14:textId="36F4B501" w:rsidR="003E71C3" w:rsidRPr="00393926" w:rsidRDefault="00EC024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29A71AAA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BE9C6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43448" w14:textId="1A9325F0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1A7FEF" w:rsidRPr="001A7FEF">
              <w:rPr>
                <w:rFonts w:cs="Times New Roman"/>
                <w:color w:val="000000"/>
                <w:sz w:val="18"/>
                <w:szCs w:val="18"/>
              </w:rPr>
              <w:t>GTGCAGAGAAGGAATTATC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6A8D1" w14:textId="38C9F21A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5AF9919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6C334" w14:textId="0B2FDE20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B5465" w14:textId="49761934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1A7FEF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1A7FEF" w:rsidRPr="001A7FEF">
              <w:rPr>
                <w:rFonts w:cs="Times New Roman"/>
                <w:color w:val="000000"/>
                <w:sz w:val="18"/>
                <w:szCs w:val="18"/>
              </w:rPr>
              <w:t>ATGACCGTACCAAAAAAGG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16A80" w14:textId="25EBC7C9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7BBC462D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143CC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2E2B8" w14:textId="1A5C7804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GACTGTCTGCAAGAAGATA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7F30" w14:textId="263A9EEE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20A77BBB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2237" w14:textId="541071EF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640D1" w14:textId="7975880F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TGTCATGCAGGTTC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16B8A" w14:textId="5AA36D2A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03169833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6C4E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1CF18" w14:textId="4F0A32BF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GACACAATTGTAGTTCA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28EA1" w14:textId="6C9A5EC5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09BCBD5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98A9C" w14:textId="17828F4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75159" w14:textId="744C88E0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CAGGTTCCTGGAA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8A989" w14:textId="25EF0D9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12F2E64E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7B062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65EEB" w14:textId="6738209C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TGTAGGATACACACATCC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42380" w14:textId="365C63B6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BE04DCD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9FB1B" w14:textId="380C2E1E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2FA32" w14:textId="1175168E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CAGTTCTCACCGG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543A1" w14:textId="2E55C2CC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6E6E5FD2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5BB44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FB0A" w14:textId="464A630C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CCAGAGTGCTCTCAAA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49894" w14:textId="5A0F7C7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0EF759EA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EF75F" w14:textId="012E82EE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C98F" w14:textId="55577753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TGTGTATCCTACATGAAG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548D1" w14:textId="30F0F904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34F889F9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10D45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F0CC" w14:textId="56FC63C7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GACACAATTGTAGTTCA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0AF0F" w14:textId="080FEE33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2F296E1D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1DFC9" w14:textId="3F92120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3030D" w14:textId="08F49279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 xml:space="preserve"> 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AAGGGGAACAGAAGCAG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8EC2E" w14:textId="2195F892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55546F8F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21A5C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A34BB" w14:textId="2ADB81F3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 w:rsidRPr="0039392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GACACAATTGTAGTTCAA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5C6B2" w14:textId="38660B4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26EE4D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37B855" w14:textId="2FBC8F49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766D9" w14:textId="5F007BD3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 xml:space="preserve"> 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AAGGGGAACAGAAGCAG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5218819" w14:textId="3A95A74D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227DF1E4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34D3FE8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9653F" w14:textId="7D8A263F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 w:rsidRPr="0039392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GACACAATTGTAGTTCAAG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8CE040B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762C2EA5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38B0A5CD" w14:textId="59D66110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</w:t>
            </w: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579CB" w14:textId="5C64AF97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AACTTTTCTTACACCCC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7AE5628" w14:textId="1A4003A6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0FD618E8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806625C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824FC" w14:textId="07236106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GTGAAGGGAGGAAGAAAC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5AFAEEB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4E4CCFA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0D4BECF9" w14:textId="614960B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EBB10" w14:textId="4E02FD20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CACAAAGGACTTAAT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9EB2DE6" w14:textId="24D8C682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3AE1EC4A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3C65616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7AD6" w14:textId="0C2CC965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GTGAAGGGAGGAAGAAACC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7322C7F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3372A8B2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1FC79D08" w14:textId="273DE88B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1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00AE1" w14:textId="1BDB7413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GGTTTCTTCCTCCCT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90E44CF" w14:textId="2B441C7B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0BDA8181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0BE72EE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BEC21" w14:textId="4B0C3394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CAGAGCTCTTGAAAGCAA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CAE7565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27D13C20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4458A471" w14:textId="5634AC81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color w:val="000000"/>
                <w:sz w:val="18"/>
                <w:szCs w:val="18"/>
              </w:rPr>
              <w:t>RNA-TBP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ORF1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393926">
              <w:rPr>
                <w:rFonts w:cs="Times New Roman"/>
                <w:color w:val="000000"/>
                <w:sz w:val="18"/>
                <w:szCs w:val="18"/>
              </w:rPr>
              <w:t>-3xFLAG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9589F" w14:textId="5E8C86C2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TGTTTCCTGCAGTCAGTA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6B98FDF" w14:textId="6F055773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21AB91B6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0FC507F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8ECCF" w14:textId="78E3BB8C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:</w:t>
            </w:r>
            <w:r w:rsidR="00B27D0E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CTCAGAGCTCTTGAAAGCAA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D917E6B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634F9099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D3890" w14:textId="1D41D0FB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SimSun" w:cs="Times New Roman"/>
                <w:sz w:val="18"/>
                <w:szCs w:val="18"/>
                <w:lang w:val="en-GB"/>
              </w:rPr>
              <w:t xml:space="preserve">pcDNA3.1- </w:t>
            </w:r>
            <w:r>
              <w:rPr>
                <w:rFonts w:eastAsia="SimSun" w:cs="Times New Roman"/>
                <w:sz w:val="18"/>
                <w:szCs w:val="18"/>
                <w:lang w:val="en-GB"/>
              </w:rPr>
              <w:t>L</w:t>
            </w:r>
            <w:r>
              <w:rPr>
                <w:rFonts w:eastAsia="SimSun" w:cs="Times New Roman" w:hint="eastAsia"/>
                <w:sz w:val="18"/>
                <w:szCs w:val="18"/>
                <w:lang w:val="en-GB"/>
              </w:rPr>
              <w:t>nc</w:t>
            </w:r>
            <w:r>
              <w:rPr>
                <w:rFonts w:eastAsia="SimSun" w:cs="Times New Roman"/>
                <w:sz w:val="18"/>
                <w:szCs w:val="18"/>
                <w:lang w:val="en-GB"/>
              </w:rPr>
              <w:t>RNA-TBP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FBC7D" w14:textId="63976DC5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7A0E7F" w:rsidRPr="007A0E7F">
              <w:rPr>
                <w:rFonts w:cs="Times New Roman"/>
                <w:color w:val="000000"/>
                <w:sz w:val="18"/>
                <w:szCs w:val="18"/>
              </w:rPr>
              <w:t>GAGTGCATGTCCTTTTCCT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EC887" w14:textId="0ECBE765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3960FDF2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B2834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23EEF" w14:textId="0190A5B6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R: </w:t>
            </w:r>
            <w:r w:rsidR="00B27D0E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7A0E7F" w:rsidRPr="007A0E7F">
              <w:rPr>
                <w:rFonts w:cs="Times New Roman"/>
                <w:color w:val="000000"/>
                <w:sz w:val="18"/>
                <w:szCs w:val="18"/>
              </w:rPr>
              <w:t>GTACCTGTCACTCAGAGC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55454" w14:textId="1504F26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0C18193A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B082D" w14:textId="2522F3BA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eastAsia="SimSun" w:cs="Times New Roman"/>
                <w:sz w:val="18"/>
                <w:szCs w:val="18"/>
                <w:lang w:val="en-GB"/>
              </w:rPr>
              <w:t>pcDNA3.1-</w:t>
            </w:r>
            <w:r>
              <w:rPr>
                <w:rFonts w:eastAsia="SimSun" w:cs="Times New Roman"/>
                <w:sz w:val="18"/>
                <w:szCs w:val="18"/>
                <w:lang w:val="en-GB"/>
              </w:rPr>
              <w:t>TBP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58954" w14:textId="4A6CA280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 w:rsidR="007A0E7F" w:rsidRPr="00B27D0E">
              <w:rPr>
                <w:rFonts w:cs="Times New Roman"/>
                <w:b/>
                <w:color w:val="000000"/>
                <w:sz w:val="18"/>
                <w:szCs w:val="18"/>
              </w:rPr>
              <w:t>CTCGAG</w:t>
            </w:r>
            <w:r w:rsidR="00B27D0E" w:rsidRPr="00B27D0E">
              <w:rPr>
                <w:rFonts w:cs="Times New Roman"/>
                <w:color w:val="000000"/>
                <w:sz w:val="18"/>
                <w:szCs w:val="18"/>
              </w:rPr>
              <w:t>AAGCTTATGGATCAGAACAACAGC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23356" w14:textId="5727BD0D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79471FC6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C7547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E8E8" w14:textId="1F720B50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</w:rPr>
              <w:t>R: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7A0E7F" w:rsidRPr="00B27D0E">
              <w:rPr>
                <w:rFonts w:cs="Times New Roman"/>
                <w:b/>
                <w:color w:val="000000"/>
                <w:sz w:val="18"/>
                <w:szCs w:val="18"/>
              </w:rPr>
              <w:t>AAGCTT</w:t>
            </w:r>
            <w:r w:rsidR="007A0E7F" w:rsidRPr="007A0E7F">
              <w:rPr>
                <w:rFonts w:cs="Times New Roman"/>
                <w:color w:val="000000"/>
                <w:sz w:val="18"/>
                <w:szCs w:val="18"/>
              </w:rPr>
              <w:t>CCTCGAGTTACGTTGTCT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2C407" w14:textId="6C4FC6E9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3E71C3" w:rsidRPr="00393926" w14:paraId="3EDCB94A" w14:textId="77777777" w:rsidTr="00EC0243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395E6" w14:textId="563C8E38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170D7A">
              <w:rPr>
                <w:rFonts w:cs="Times New Roman"/>
                <w:bCs/>
                <w:color w:val="000000"/>
                <w:sz w:val="18"/>
                <w:szCs w:val="18"/>
              </w:rPr>
              <w:t>pDC316-RNA2-Puro-L</w:t>
            </w:r>
            <w:r w:rsidRPr="00170D7A">
              <w:rPr>
                <w:rFonts w:cs="Times New Roman" w:hint="eastAsia"/>
                <w:bCs/>
                <w:color w:val="000000"/>
                <w:sz w:val="18"/>
                <w:szCs w:val="18"/>
              </w:rPr>
              <w:t>nc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RNA-TBP</w:t>
            </w:r>
          </w:p>
        </w:tc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A904A" w14:textId="3BF87A92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DC026A">
              <w:rPr>
                <w:rFonts w:eastAsia="SimSun" w:cs="Times New Roman"/>
                <w:bCs/>
                <w:sz w:val="18"/>
                <w:szCs w:val="18"/>
                <w:lang w:val="en-GB"/>
              </w:rPr>
              <w:t xml:space="preserve">F: </w:t>
            </w:r>
            <w:r w:rsidR="00015F3A" w:rsidRPr="00015F3A"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ACTAGT</w:t>
            </w:r>
            <w:r w:rsidR="00015F3A" w:rsidRPr="00015F3A">
              <w:rPr>
                <w:rFonts w:eastAsia="SimSun" w:cs="Times New Roman"/>
                <w:bCs/>
                <w:sz w:val="18"/>
                <w:szCs w:val="18"/>
                <w:lang w:val="en-GB"/>
              </w:rPr>
              <w:t>GAGTGCATGTCCTTTTCCTTCTGCAGTC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E4AEA" w14:textId="7D9A1A3B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  <w:r w:rsidRPr="00393926">
              <w:rPr>
                <w:rFonts w:cs="Times New Roman"/>
                <w:color w:val="000000"/>
                <w:sz w:val="18"/>
                <w:szCs w:val="18"/>
                <w:lang w:eastAsia="en-US"/>
              </w:rPr>
              <w:t>Vector construction</w:t>
            </w:r>
          </w:p>
        </w:tc>
      </w:tr>
      <w:tr w:rsidR="003E71C3" w:rsidRPr="00393926" w14:paraId="66A7478C" w14:textId="77777777" w:rsidTr="00EC0243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4BD3442" w14:textId="77777777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598AA2CA" w14:textId="3421918F" w:rsidR="003E71C3" w:rsidRPr="00393926" w:rsidRDefault="003E71C3" w:rsidP="003E71C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DC026A">
              <w:rPr>
                <w:rFonts w:eastAsia="SimSun" w:cs="Times New Roman"/>
                <w:bCs/>
                <w:sz w:val="18"/>
                <w:szCs w:val="18"/>
                <w:lang w:val="en-GB"/>
              </w:rPr>
              <w:t xml:space="preserve">R: </w:t>
            </w:r>
            <w:r w:rsidR="00015F3A" w:rsidRPr="00015F3A"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GGATCC</w:t>
            </w:r>
            <w:r w:rsidR="00015F3A" w:rsidRPr="00015F3A">
              <w:rPr>
                <w:rFonts w:eastAsia="SimSun" w:cs="Times New Roman"/>
                <w:bCs/>
                <w:sz w:val="18"/>
                <w:szCs w:val="18"/>
                <w:lang w:val="en-GB"/>
              </w:rPr>
              <w:t>GTACCTGTCACTCAGAGCTCTTGAA</w:t>
            </w:r>
          </w:p>
        </w:tc>
        <w:tc>
          <w:tcPr>
            <w:tcW w:w="170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693FEEB" w14:textId="78994AAF" w:rsidR="003E71C3" w:rsidRPr="00393926" w:rsidRDefault="003E71C3" w:rsidP="003E71C3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3A70BF52" w14:textId="77777777" w:rsidR="00CB7CA7" w:rsidRPr="00D34313" w:rsidRDefault="00CB7CA7" w:rsidP="00D34313">
      <w:pPr>
        <w:spacing w:line="360" w:lineRule="auto"/>
        <w:rPr>
          <w:rFonts w:cs="Times New Roman"/>
          <w:sz w:val="20"/>
          <w:szCs w:val="20"/>
        </w:rPr>
      </w:pPr>
      <w:r w:rsidRPr="00D34313">
        <w:rPr>
          <w:rFonts w:cs="Times New Roman"/>
          <w:sz w:val="20"/>
          <w:szCs w:val="20"/>
        </w:rPr>
        <w:t>Sequences in bold represent the enzyme cutting sites.</w:t>
      </w:r>
    </w:p>
    <w:p w14:paraId="030C7109" w14:textId="16AEFF70" w:rsidR="00ED492A" w:rsidRDefault="008C08FF" w:rsidP="00ED492A">
      <w:pPr>
        <w:widowControl/>
        <w:jc w:val="left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4BC8A547" w14:textId="340C8C1B" w:rsidR="00CB7CA7" w:rsidRPr="00ED492A" w:rsidRDefault="00922A83" w:rsidP="008C08FF">
      <w:pPr>
        <w:widowControl/>
        <w:spacing w:line="360" w:lineRule="auto"/>
        <w:jc w:val="left"/>
        <w:rPr>
          <w:rFonts w:cs="Times New Roman"/>
          <w:sz w:val="20"/>
          <w:szCs w:val="20"/>
          <w:lang w:val="en-GB"/>
        </w:rPr>
      </w:pPr>
      <w:r w:rsidRPr="007E4172">
        <w:rPr>
          <w:rFonts w:cs="Times New Roman"/>
          <w:b/>
          <w:bCs/>
          <w:sz w:val="24"/>
          <w:szCs w:val="24"/>
          <w:lang w:val="en-GB"/>
        </w:rPr>
        <w:lastRenderedPageBreak/>
        <w:t>Supplementary</w:t>
      </w:r>
      <w:r w:rsidRPr="00D34313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CB7CA7" w:rsidRPr="00D34313">
        <w:rPr>
          <w:rFonts w:cs="Times New Roman"/>
          <w:b/>
          <w:bCs/>
          <w:sz w:val="24"/>
          <w:szCs w:val="24"/>
          <w:lang w:val="en-GB"/>
        </w:rPr>
        <w:t>Table 5.</w:t>
      </w:r>
      <w:r w:rsidR="00CB7CA7" w:rsidRPr="00D34313">
        <w:rPr>
          <w:rFonts w:cs="Times New Roman"/>
          <w:sz w:val="24"/>
          <w:szCs w:val="24"/>
          <w:lang w:val="en-GB"/>
        </w:rPr>
        <w:t xml:space="preserve"> Oligonucleotide sequences in this study.</w:t>
      </w:r>
    </w:p>
    <w:tbl>
      <w:tblPr>
        <w:tblW w:w="90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620" w:firstRow="1" w:lastRow="0" w:firstColumn="0" w:lastColumn="0" w:noHBand="1" w:noVBand="1"/>
      </w:tblPr>
      <w:tblGrid>
        <w:gridCol w:w="3120"/>
        <w:gridCol w:w="5955"/>
      </w:tblGrid>
      <w:tr w:rsidR="00CB7CA7" w:rsidRPr="00D34313" w14:paraId="04238C51" w14:textId="77777777" w:rsidTr="004726A4">
        <w:trPr>
          <w:trHeight w:val="340"/>
          <w:jc w:val="center"/>
        </w:trPr>
        <w:tc>
          <w:tcPr>
            <w:tcW w:w="31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967A9" w14:textId="77777777" w:rsidR="00CB7CA7" w:rsidRPr="00D34313" w:rsidRDefault="00CB7CA7" w:rsidP="008C08FF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34313">
              <w:rPr>
                <w:rFonts w:cs="Times New Roman"/>
                <w:b/>
                <w:bCs/>
                <w:sz w:val="18"/>
                <w:szCs w:val="18"/>
              </w:rPr>
              <w:t>Fragment name</w:t>
            </w:r>
          </w:p>
        </w:tc>
        <w:tc>
          <w:tcPr>
            <w:tcW w:w="59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ABA8D" w14:textId="1D9A6BBD" w:rsidR="00CB7CA7" w:rsidRPr="00D34313" w:rsidRDefault="00CB7CA7" w:rsidP="008C08FF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D34313"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 xml:space="preserve">equences </w:t>
            </w:r>
            <w:r w:rsidR="006777FD"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(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5</w:t>
            </w:r>
            <w:r w:rsidR="004726A4">
              <w:rPr>
                <w:rFonts w:cs="Times New Roman"/>
                <w:b/>
                <w:bCs/>
                <w:sz w:val="18"/>
                <w:szCs w:val="18"/>
              </w:rPr>
              <w:t>’</w:t>
            </w:r>
            <w:r w:rsidRPr="00D34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to 3</w:t>
            </w:r>
            <w:r w:rsidR="004726A4">
              <w:rPr>
                <w:rFonts w:cs="Times New Roman"/>
                <w:b/>
                <w:bCs/>
                <w:sz w:val="18"/>
                <w:szCs w:val="18"/>
              </w:rPr>
              <w:t>’</w:t>
            </w:r>
            <w:r w:rsidR="006777FD" w:rsidRPr="00D34313">
              <w:rPr>
                <w:rFonts w:cs="Times New Roman"/>
                <w:b/>
                <w:bCs/>
                <w:sz w:val="18"/>
                <w:szCs w:val="18"/>
                <w:lang w:val="it-IT"/>
              </w:rPr>
              <w:t>)</w:t>
            </w:r>
          </w:p>
        </w:tc>
      </w:tr>
      <w:tr w:rsidR="00CB7CA7" w:rsidRPr="00D34313" w14:paraId="14485AE3" w14:textId="77777777" w:rsidTr="004726A4">
        <w:trPr>
          <w:trHeight w:val="340"/>
          <w:jc w:val="center"/>
        </w:trPr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CAB1C7" w14:textId="3DCEF4B2" w:rsidR="00CB7CA7" w:rsidRPr="00D34313" w:rsidRDefault="00EC0243" w:rsidP="008C08F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O</w:t>
            </w:r>
            <w:r w:rsidR="00CB7CA7" w:rsidRPr="00D34313">
              <w:rPr>
                <w:rFonts w:cs="Times New Roman"/>
                <w:sz w:val="18"/>
                <w:szCs w:val="18"/>
              </w:rPr>
              <w:t>-</w:t>
            </w:r>
            <w:r w:rsidR="009B7EB8" w:rsidRPr="009B7EB8">
              <w:rPr>
                <w:rFonts w:cs="Times New Roman"/>
                <w:sz w:val="18"/>
                <w:szCs w:val="18"/>
              </w:rPr>
              <w:t>L</w:t>
            </w:r>
            <w:r w:rsidR="009B7EB8" w:rsidRPr="009B7EB8">
              <w:rPr>
                <w:rFonts w:cs="Times New Roman" w:hint="eastAsia"/>
                <w:sz w:val="18"/>
                <w:szCs w:val="18"/>
              </w:rPr>
              <w:t>nc</w:t>
            </w:r>
            <w:r>
              <w:rPr>
                <w:rFonts w:cs="Times New Roman"/>
                <w:sz w:val="18"/>
                <w:szCs w:val="18"/>
              </w:rPr>
              <w:t>RNA-TBP</w:t>
            </w:r>
          </w:p>
        </w:tc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2FB88" w14:textId="6B937FF7" w:rsidR="00CB7CA7" w:rsidRPr="00D34313" w:rsidRDefault="00463D64" w:rsidP="008C08F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63D64">
              <w:rPr>
                <w:rFonts w:cs="Times New Roman"/>
                <w:sz w:val="18"/>
                <w:szCs w:val="18"/>
              </w:rPr>
              <w:t>CCTCAACATATGCACAAAGG</w:t>
            </w:r>
          </w:p>
        </w:tc>
      </w:tr>
      <w:tr w:rsidR="00CB7CA7" w:rsidRPr="00D34313" w14:paraId="5455B8BC" w14:textId="77777777" w:rsidTr="004726A4">
        <w:trPr>
          <w:trHeight w:val="340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52C5EE7D" w14:textId="3B15DFCE" w:rsidR="00CB7CA7" w:rsidRPr="00D34313" w:rsidRDefault="00CB7CA7" w:rsidP="008C08F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34313">
              <w:rPr>
                <w:rFonts w:cs="Times New Roman"/>
                <w:sz w:val="18"/>
                <w:szCs w:val="18"/>
              </w:rPr>
              <w:t>si-</w:t>
            </w:r>
            <w:r w:rsidR="00EC0243">
              <w:rPr>
                <w:rFonts w:cs="Times New Roman"/>
                <w:sz w:val="18"/>
                <w:szCs w:val="18"/>
              </w:rPr>
              <w:t>TBP</w:t>
            </w:r>
          </w:p>
        </w:tc>
        <w:tc>
          <w:tcPr>
            <w:tcW w:w="5955" w:type="dxa"/>
            <w:shd w:val="clear" w:color="auto" w:fill="auto"/>
            <w:vAlign w:val="center"/>
            <w:hideMark/>
          </w:tcPr>
          <w:p w14:paraId="0E5B0183" w14:textId="1C8F3F92" w:rsidR="00CB7CA7" w:rsidRPr="00D34313" w:rsidRDefault="00463D64" w:rsidP="008C08F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63D64">
              <w:rPr>
                <w:rFonts w:cs="Times New Roman"/>
                <w:sz w:val="18"/>
                <w:szCs w:val="18"/>
              </w:rPr>
              <w:t>GACTCCAATGACTCCTATA</w:t>
            </w:r>
          </w:p>
        </w:tc>
      </w:tr>
    </w:tbl>
    <w:p w14:paraId="0F462B1C" w14:textId="384D636B" w:rsidR="00ED492A" w:rsidRDefault="00ED492A">
      <w:pPr>
        <w:widowControl/>
        <w:jc w:val="left"/>
        <w:rPr>
          <w:rFonts w:cs="Times New Roman"/>
          <w:sz w:val="20"/>
          <w:szCs w:val="20"/>
          <w:lang w:val="en-GB"/>
        </w:rPr>
      </w:pPr>
    </w:p>
    <w:sectPr w:rsidR="00ED492A" w:rsidSect="00342D9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E8677" w14:textId="77777777" w:rsidR="006924B1" w:rsidRDefault="006924B1" w:rsidP="00DC0D2B">
      <w:r>
        <w:separator/>
      </w:r>
    </w:p>
  </w:endnote>
  <w:endnote w:type="continuationSeparator" w:id="0">
    <w:p w14:paraId="10788744" w14:textId="77777777" w:rsidR="006924B1" w:rsidRDefault="006924B1" w:rsidP="00DC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AAFA5" w14:textId="77777777" w:rsidR="006924B1" w:rsidRDefault="006924B1" w:rsidP="00DC0D2B">
      <w:r>
        <w:separator/>
      </w:r>
    </w:p>
  </w:footnote>
  <w:footnote w:type="continuationSeparator" w:id="0">
    <w:p w14:paraId="3B6E3E34" w14:textId="77777777" w:rsidR="006924B1" w:rsidRDefault="006924B1" w:rsidP="00DC0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1C"/>
    <w:rsid w:val="00000343"/>
    <w:rsid w:val="00002A2A"/>
    <w:rsid w:val="00004537"/>
    <w:rsid w:val="00015F3A"/>
    <w:rsid w:val="00016F23"/>
    <w:rsid w:val="00021318"/>
    <w:rsid w:val="00026A54"/>
    <w:rsid w:val="00041E1C"/>
    <w:rsid w:val="000538AF"/>
    <w:rsid w:val="00055E31"/>
    <w:rsid w:val="000657B9"/>
    <w:rsid w:val="00066AD5"/>
    <w:rsid w:val="000737A0"/>
    <w:rsid w:val="00075C88"/>
    <w:rsid w:val="00085E32"/>
    <w:rsid w:val="00092588"/>
    <w:rsid w:val="000A5EBC"/>
    <w:rsid w:val="000B55CD"/>
    <w:rsid w:val="000B6A4C"/>
    <w:rsid w:val="000C645A"/>
    <w:rsid w:val="000D079F"/>
    <w:rsid w:val="000D2E68"/>
    <w:rsid w:val="000F2D25"/>
    <w:rsid w:val="00113359"/>
    <w:rsid w:val="00121147"/>
    <w:rsid w:val="00124C62"/>
    <w:rsid w:val="00125BDC"/>
    <w:rsid w:val="00126FEE"/>
    <w:rsid w:val="00132807"/>
    <w:rsid w:val="00137F0F"/>
    <w:rsid w:val="00140B06"/>
    <w:rsid w:val="001460B6"/>
    <w:rsid w:val="00163169"/>
    <w:rsid w:val="00170D7A"/>
    <w:rsid w:val="001725F9"/>
    <w:rsid w:val="00173625"/>
    <w:rsid w:val="00177246"/>
    <w:rsid w:val="00183F09"/>
    <w:rsid w:val="00196F41"/>
    <w:rsid w:val="001A040F"/>
    <w:rsid w:val="001A7FEF"/>
    <w:rsid w:val="001C0259"/>
    <w:rsid w:val="001D5B8B"/>
    <w:rsid w:val="001F2920"/>
    <w:rsid w:val="001F3280"/>
    <w:rsid w:val="001F40F0"/>
    <w:rsid w:val="00207057"/>
    <w:rsid w:val="00227578"/>
    <w:rsid w:val="002301CC"/>
    <w:rsid w:val="00235CE4"/>
    <w:rsid w:val="00243DFB"/>
    <w:rsid w:val="00245955"/>
    <w:rsid w:val="00264313"/>
    <w:rsid w:val="00267C38"/>
    <w:rsid w:val="00270FD1"/>
    <w:rsid w:val="002752B8"/>
    <w:rsid w:val="002C4D4C"/>
    <w:rsid w:val="002E1E99"/>
    <w:rsid w:val="002E267B"/>
    <w:rsid w:val="002E65E8"/>
    <w:rsid w:val="002F2EC8"/>
    <w:rsid w:val="002F5E2E"/>
    <w:rsid w:val="00301372"/>
    <w:rsid w:val="00305260"/>
    <w:rsid w:val="0031307D"/>
    <w:rsid w:val="00326B32"/>
    <w:rsid w:val="00326F8A"/>
    <w:rsid w:val="00342D93"/>
    <w:rsid w:val="00364DA3"/>
    <w:rsid w:val="00370397"/>
    <w:rsid w:val="00370D97"/>
    <w:rsid w:val="003731EE"/>
    <w:rsid w:val="0037482D"/>
    <w:rsid w:val="00376304"/>
    <w:rsid w:val="00390320"/>
    <w:rsid w:val="00393926"/>
    <w:rsid w:val="003C12B6"/>
    <w:rsid w:val="003E193C"/>
    <w:rsid w:val="003E3D47"/>
    <w:rsid w:val="003E71C3"/>
    <w:rsid w:val="003F5527"/>
    <w:rsid w:val="003F7557"/>
    <w:rsid w:val="00405CFD"/>
    <w:rsid w:val="00411560"/>
    <w:rsid w:val="004223D5"/>
    <w:rsid w:val="00431080"/>
    <w:rsid w:val="00443E97"/>
    <w:rsid w:val="00451917"/>
    <w:rsid w:val="00456793"/>
    <w:rsid w:val="00463D64"/>
    <w:rsid w:val="004655B1"/>
    <w:rsid w:val="004726A4"/>
    <w:rsid w:val="004746A2"/>
    <w:rsid w:val="0047761C"/>
    <w:rsid w:val="00486342"/>
    <w:rsid w:val="00486A7C"/>
    <w:rsid w:val="004B0722"/>
    <w:rsid w:val="004C7445"/>
    <w:rsid w:val="004E4665"/>
    <w:rsid w:val="004E4804"/>
    <w:rsid w:val="004F2D69"/>
    <w:rsid w:val="004F374D"/>
    <w:rsid w:val="00507FD2"/>
    <w:rsid w:val="0051095D"/>
    <w:rsid w:val="0051397D"/>
    <w:rsid w:val="005232BD"/>
    <w:rsid w:val="00527EAC"/>
    <w:rsid w:val="00531780"/>
    <w:rsid w:val="00533608"/>
    <w:rsid w:val="0055453C"/>
    <w:rsid w:val="00560596"/>
    <w:rsid w:val="005828ED"/>
    <w:rsid w:val="0058572D"/>
    <w:rsid w:val="00596C74"/>
    <w:rsid w:val="005A32AF"/>
    <w:rsid w:val="005B19DC"/>
    <w:rsid w:val="005E0542"/>
    <w:rsid w:val="005E1625"/>
    <w:rsid w:val="005F0DE9"/>
    <w:rsid w:val="005F7B1B"/>
    <w:rsid w:val="006008CA"/>
    <w:rsid w:val="006230B9"/>
    <w:rsid w:val="00627A47"/>
    <w:rsid w:val="00635CDE"/>
    <w:rsid w:val="0064794E"/>
    <w:rsid w:val="0066543D"/>
    <w:rsid w:val="0067196F"/>
    <w:rsid w:val="00673C3C"/>
    <w:rsid w:val="006755BA"/>
    <w:rsid w:val="006777FD"/>
    <w:rsid w:val="00681428"/>
    <w:rsid w:val="00682DEF"/>
    <w:rsid w:val="00684B15"/>
    <w:rsid w:val="006924B1"/>
    <w:rsid w:val="006926F1"/>
    <w:rsid w:val="006B5352"/>
    <w:rsid w:val="006D17AF"/>
    <w:rsid w:val="006E551E"/>
    <w:rsid w:val="007006CB"/>
    <w:rsid w:val="00700F8C"/>
    <w:rsid w:val="007024BF"/>
    <w:rsid w:val="00704C71"/>
    <w:rsid w:val="00704F42"/>
    <w:rsid w:val="00706134"/>
    <w:rsid w:val="007072DA"/>
    <w:rsid w:val="00713A54"/>
    <w:rsid w:val="00725BC0"/>
    <w:rsid w:val="007310E3"/>
    <w:rsid w:val="00745977"/>
    <w:rsid w:val="00753F69"/>
    <w:rsid w:val="00766A7B"/>
    <w:rsid w:val="00767A47"/>
    <w:rsid w:val="0077294F"/>
    <w:rsid w:val="00786032"/>
    <w:rsid w:val="00786CD3"/>
    <w:rsid w:val="00790E64"/>
    <w:rsid w:val="007A0E7F"/>
    <w:rsid w:val="007A1934"/>
    <w:rsid w:val="007A5D43"/>
    <w:rsid w:val="007C63FF"/>
    <w:rsid w:val="007E0E6A"/>
    <w:rsid w:val="007E4172"/>
    <w:rsid w:val="007F77AB"/>
    <w:rsid w:val="0081520E"/>
    <w:rsid w:val="00817670"/>
    <w:rsid w:val="00825C57"/>
    <w:rsid w:val="00846B4C"/>
    <w:rsid w:val="008B25DF"/>
    <w:rsid w:val="008B774D"/>
    <w:rsid w:val="008C08FF"/>
    <w:rsid w:val="008C237D"/>
    <w:rsid w:val="008D1AD4"/>
    <w:rsid w:val="008D2079"/>
    <w:rsid w:val="008E1CA7"/>
    <w:rsid w:val="008E71B1"/>
    <w:rsid w:val="008F226B"/>
    <w:rsid w:val="009061C8"/>
    <w:rsid w:val="00911DEB"/>
    <w:rsid w:val="00922A83"/>
    <w:rsid w:val="00925E03"/>
    <w:rsid w:val="00934564"/>
    <w:rsid w:val="009441CB"/>
    <w:rsid w:val="00950F1A"/>
    <w:rsid w:val="00961829"/>
    <w:rsid w:val="00961FF5"/>
    <w:rsid w:val="009A3E6C"/>
    <w:rsid w:val="009B113B"/>
    <w:rsid w:val="009B4BEF"/>
    <w:rsid w:val="009B7EB8"/>
    <w:rsid w:val="009F4AF1"/>
    <w:rsid w:val="00A01A9E"/>
    <w:rsid w:val="00A250C2"/>
    <w:rsid w:val="00A259CF"/>
    <w:rsid w:val="00A42193"/>
    <w:rsid w:val="00A46AA4"/>
    <w:rsid w:val="00A642EB"/>
    <w:rsid w:val="00A7537B"/>
    <w:rsid w:val="00A8003A"/>
    <w:rsid w:val="00AA0325"/>
    <w:rsid w:val="00AB2DF1"/>
    <w:rsid w:val="00AC522C"/>
    <w:rsid w:val="00AD1D60"/>
    <w:rsid w:val="00AD3007"/>
    <w:rsid w:val="00AD4178"/>
    <w:rsid w:val="00AE3E62"/>
    <w:rsid w:val="00B22762"/>
    <w:rsid w:val="00B27D0E"/>
    <w:rsid w:val="00B31C58"/>
    <w:rsid w:val="00B60AD8"/>
    <w:rsid w:val="00B6629D"/>
    <w:rsid w:val="00B71CD6"/>
    <w:rsid w:val="00B85297"/>
    <w:rsid w:val="00B87205"/>
    <w:rsid w:val="00BC570B"/>
    <w:rsid w:val="00BC5CB6"/>
    <w:rsid w:val="00BD53FB"/>
    <w:rsid w:val="00BE573D"/>
    <w:rsid w:val="00BE60C4"/>
    <w:rsid w:val="00C228BD"/>
    <w:rsid w:val="00C3039D"/>
    <w:rsid w:val="00C40317"/>
    <w:rsid w:val="00C52C68"/>
    <w:rsid w:val="00C5484C"/>
    <w:rsid w:val="00C84EC5"/>
    <w:rsid w:val="00C87B81"/>
    <w:rsid w:val="00CB749B"/>
    <w:rsid w:val="00CB7CA7"/>
    <w:rsid w:val="00CD53A7"/>
    <w:rsid w:val="00CE440E"/>
    <w:rsid w:val="00D12656"/>
    <w:rsid w:val="00D174C2"/>
    <w:rsid w:val="00D24164"/>
    <w:rsid w:val="00D30FFE"/>
    <w:rsid w:val="00D34313"/>
    <w:rsid w:val="00D44F20"/>
    <w:rsid w:val="00D46D35"/>
    <w:rsid w:val="00D53366"/>
    <w:rsid w:val="00D552F8"/>
    <w:rsid w:val="00D63CAA"/>
    <w:rsid w:val="00D75115"/>
    <w:rsid w:val="00D8620C"/>
    <w:rsid w:val="00DA2138"/>
    <w:rsid w:val="00DA4663"/>
    <w:rsid w:val="00DB23DE"/>
    <w:rsid w:val="00DC026A"/>
    <w:rsid w:val="00DC0431"/>
    <w:rsid w:val="00DC0D2B"/>
    <w:rsid w:val="00DC2F51"/>
    <w:rsid w:val="00DC57A6"/>
    <w:rsid w:val="00DE069F"/>
    <w:rsid w:val="00DE7860"/>
    <w:rsid w:val="00E01EC3"/>
    <w:rsid w:val="00E02527"/>
    <w:rsid w:val="00E027BB"/>
    <w:rsid w:val="00E27EC1"/>
    <w:rsid w:val="00E401CA"/>
    <w:rsid w:val="00E44396"/>
    <w:rsid w:val="00E653BC"/>
    <w:rsid w:val="00E8659E"/>
    <w:rsid w:val="00E870CE"/>
    <w:rsid w:val="00E87867"/>
    <w:rsid w:val="00E91E04"/>
    <w:rsid w:val="00E9371D"/>
    <w:rsid w:val="00EA3C55"/>
    <w:rsid w:val="00EB2FFD"/>
    <w:rsid w:val="00EB6F54"/>
    <w:rsid w:val="00EC0243"/>
    <w:rsid w:val="00ED492A"/>
    <w:rsid w:val="00ED4B48"/>
    <w:rsid w:val="00ED6869"/>
    <w:rsid w:val="00EE3287"/>
    <w:rsid w:val="00EF2ECF"/>
    <w:rsid w:val="00EF3FEE"/>
    <w:rsid w:val="00F0145F"/>
    <w:rsid w:val="00F1034E"/>
    <w:rsid w:val="00F315C0"/>
    <w:rsid w:val="00F366D6"/>
    <w:rsid w:val="00F50A18"/>
    <w:rsid w:val="00F66AF1"/>
    <w:rsid w:val="00F74506"/>
    <w:rsid w:val="00F878AA"/>
    <w:rsid w:val="00F87AC6"/>
    <w:rsid w:val="00F92949"/>
    <w:rsid w:val="00F978F9"/>
    <w:rsid w:val="00FA4DE0"/>
    <w:rsid w:val="00FB6F57"/>
    <w:rsid w:val="00FC6AF2"/>
    <w:rsid w:val="00FD27DC"/>
    <w:rsid w:val="00FD3B9F"/>
    <w:rsid w:val="00FE353B"/>
    <w:rsid w:val="00FF1567"/>
    <w:rsid w:val="00FF1EDE"/>
    <w:rsid w:val="00FF45D3"/>
    <w:rsid w:val="00FF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C57980"/>
  <w15:chartTrackingRefBased/>
  <w15:docId w15:val="{18F85D92-B5B8-45E8-A297-504EF81E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CA7"/>
    <w:pPr>
      <w:widowControl w:val="0"/>
      <w:jc w:val="both"/>
    </w:pPr>
    <w:rPr>
      <w:rFonts w:ascii="Times New Roman" w:eastAsiaTheme="maj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D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D2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0D2B"/>
  </w:style>
  <w:style w:type="paragraph" w:styleId="BalloonText">
    <w:name w:val="Balloon Text"/>
    <w:basedOn w:val="Normal"/>
    <w:link w:val="BalloonTextChar"/>
    <w:uiPriority w:val="99"/>
    <w:semiHidden/>
    <w:unhideWhenUsed/>
    <w:rsid w:val="00125B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BDC"/>
    <w:rPr>
      <w:sz w:val="18"/>
      <w:szCs w:val="18"/>
    </w:rPr>
  </w:style>
  <w:style w:type="character" w:styleId="CommentReference">
    <w:name w:val="annotation reference"/>
    <w:basedOn w:val="DefaultParagraphFont"/>
    <w:rsid w:val="00507FD2"/>
    <w:rPr>
      <w:sz w:val="21"/>
      <w:szCs w:val="21"/>
    </w:rPr>
  </w:style>
  <w:style w:type="paragraph" w:styleId="CommentText">
    <w:name w:val="annotation text"/>
    <w:basedOn w:val="Normal"/>
    <w:link w:val="CommentTextChar"/>
    <w:rsid w:val="00507FD2"/>
    <w:pPr>
      <w:jc w:val="left"/>
    </w:pPr>
    <w:rPr>
      <w:rFonts w:eastAsia="SimSu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507FD2"/>
    <w:rPr>
      <w:rFonts w:ascii="Times New Roman" w:eastAsia="SimSu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FA4D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4D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0</TotalTime>
  <Pages>5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柏林</dc:creator>
  <cp:keywords/>
  <dc:description/>
  <cp:lastModifiedBy>Sathya S.</cp:lastModifiedBy>
  <cp:revision>56</cp:revision>
  <dcterms:created xsi:type="dcterms:W3CDTF">2021-01-08T02:28:00Z</dcterms:created>
  <dcterms:modified xsi:type="dcterms:W3CDTF">2022-11-08T11:09:00Z</dcterms:modified>
</cp:coreProperties>
</file>